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54D" w:rsidRPr="000E411E" w:rsidRDefault="0046554D" w:rsidP="0046554D">
      <w:pPr>
        <w:spacing w:line="480" w:lineRule="auto"/>
        <w:jc w:val="both"/>
        <w:rPr>
          <w:rFonts w:asciiTheme="majorBidi" w:hAnsiTheme="majorBidi" w:cstheme="majorBidi"/>
        </w:rPr>
      </w:pPr>
      <w:r w:rsidRPr="000E411E">
        <w:rPr>
          <w:rFonts w:asciiTheme="majorBidi" w:hAnsiTheme="majorBidi" w:cstheme="majorBidi"/>
          <w:b/>
          <w:bCs/>
        </w:rPr>
        <w:t>Supplementary Table S3:</w:t>
      </w:r>
      <w:r w:rsidRPr="000E411E">
        <w:rPr>
          <w:rFonts w:asciiTheme="majorBidi" w:hAnsiTheme="majorBidi" w:cstheme="majorBidi"/>
        </w:rPr>
        <w:t xml:space="preserve"> Differences in STAIS-5 and STAIT-5 scores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4180"/>
        <w:gridCol w:w="516"/>
        <w:gridCol w:w="566"/>
        <w:gridCol w:w="705"/>
        <w:gridCol w:w="472"/>
        <w:gridCol w:w="936"/>
        <w:gridCol w:w="705"/>
        <w:gridCol w:w="472"/>
        <w:gridCol w:w="893"/>
      </w:tblGrid>
      <w:tr w:rsidR="0046554D" w:rsidRPr="000E411E" w:rsidTr="005F5989">
        <w:trPr>
          <w:trHeight w:val="300"/>
          <w:tblHeader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IS-5 scor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IT-5 score</w:t>
            </w:r>
          </w:p>
        </w:tc>
      </w:tr>
      <w:tr w:rsidR="0046554D" w:rsidRPr="000E411E" w:rsidTr="005F5989">
        <w:trPr>
          <w:trHeight w:val="260"/>
          <w:tblHeader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2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≥ 4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ingle (never married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7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as married (currently married/divorced/widowed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Schoo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7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51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3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52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household income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66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52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f-rated satisfaction with social life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217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52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elf-rated satisfaction with religious commitment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52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ce of chronic dis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 of the scheduled surger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Within ≤ 24 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gt; 24 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52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anesthesia to be used in the scheduled surgery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General/regional anesthes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Local anesthes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526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where the surgery will be perform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overnmenta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previous surge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785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e had surgical complication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 xml:space="preserve">General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bstetrics and gynecolog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Orthopedi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Ear, nose, and throa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Urolog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Ophthalmology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Neurosurger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Cardiac surgery/interven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554D" w:rsidRPr="000E411E" w:rsidTr="005F5989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Minor surgeries/intervention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11E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554D" w:rsidRPr="000E411E" w:rsidRDefault="0046554D" w:rsidP="005F59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6554D" w:rsidRPr="000E411E" w:rsidRDefault="0046554D" w:rsidP="0046554D">
      <w:pPr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46554D" w:rsidRPr="000E411E" w:rsidSect="006C086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CDE" w:rsidRDefault="000E3CDE">
      <w:r>
        <w:separator/>
      </w:r>
    </w:p>
  </w:endnote>
  <w:endnote w:type="continuationSeparator" w:id="0">
    <w:p w:rsidR="000E3CDE" w:rsidRDefault="000E3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327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69F" w:rsidRDefault="00465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5E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669F" w:rsidRDefault="000E3C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CDE" w:rsidRDefault="000E3CDE">
      <w:r>
        <w:separator/>
      </w:r>
    </w:p>
  </w:footnote>
  <w:footnote w:type="continuationSeparator" w:id="0">
    <w:p w:rsidR="000E3CDE" w:rsidRDefault="000E3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20C9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1567CC4"/>
    <w:multiLevelType w:val="multilevel"/>
    <w:tmpl w:val="6EE0E7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4D"/>
    <w:rsid w:val="0005097C"/>
    <w:rsid w:val="00051ABA"/>
    <w:rsid w:val="000840C0"/>
    <w:rsid w:val="000C10A0"/>
    <w:rsid w:val="000C3384"/>
    <w:rsid w:val="000E3CDE"/>
    <w:rsid w:val="000E5BC6"/>
    <w:rsid w:val="001009C0"/>
    <w:rsid w:val="00124DD0"/>
    <w:rsid w:val="00190FD0"/>
    <w:rsid w:val="00197AB8"/>
    <w:rsid w:val="001B173D"/>
    <w:rsid w:val="001B4863"/>
    <w:rsid w:val="00226328"/>
    <w:rsid w:val="00240BD1"/>
    <w:rsid w:val="002B0A8F"/>
    <w:rsid w:val="002C284E"/>
    <w:rsid w:val="002F0211"/>
    <w:rsid w:val="003460C7"/>
    <w:rsid w:val="00356572"/>
    <w:rsid w:val="00387C43"/>
    <w:rsid w:val="003C22E5"/>
    <w:rsid w:val="003F7A2B"/>
    <w:rsid w:val="00406877"/>
    <w:rsid w:val="0043635D"/>
    <w:rsid w:val="0046554D"/>
    <w:rsid w:val="005048DB"/>
    <w:rsid w:val="00583F55"/>
    <w:rsid w:val="00607B4A"/>
    <w:rsid w:val="00617025"/>
    <w:rsid w:val="00654098"/>
    <w:rsid w:val="00660B0B"/>
    <w:rsid w:val="00665D6C"/>
    <w:rsid w:val="00697F56"/>
    <w:rsid w:val="006A7242"/>
    <w:rsid w:val="006B2338"/>
    <w:rsid w:val="006F0516"/>
    <w:rsid w:val="007918BC"/>
    <w:rsid w:val="007C2CCB"/>
    <w:rsid w:val="007E5651"/>
    <w:rsid w:val="007E703F"/>
    <w:rsid w:val="00814DA8"/>
    <w:rsid w:val="008509C1"/>
    <w:rsid w:val="008E7FCB"/>
    <w:rsid w:val="00960693"/>
    <w:rsid w:val="009875E6"/>
    <w:rsid w:val="009902D0"/>
    <w:rsid w:val="009A01B9"/>
    <w:rsid w:val="009E35ED"/>
    <w:rsid w:val="00A02955"/>
    <w:rsid w:val="00A45114"/>
    <w:rsid w:val="00A53E0A"/>
    <w:rsid w:val="00AC7A74"/>
    <w:rsid w:val="00AD5300"/>
    <w:rsid w:val="00B210A6"/>
    <w:rsid w:val="00B61825"/>
    <w:rsid w:val="00B9272B"/>
    <w:rsid w:val="00BA3EE6"/>
    <w:rsid w:val="00BE6108"/>
    <w:rsid w:val="00C0091D"/>
    <w:rsid w:val="00C51CFD"/>
    <w:rsid w:val="00C54893"/>
    <w:rsid w:val="00C60786"/>
    <w:rsid w:val="00C71852"/>
    <w:rsid w:val="00C73E8C"/>
    <w:rsid w:val="00C91D17"/>
    <w:rsid w:val="00CD182A"/>
    <w:rsid w:val="00CF3728"/>
    <w:rsid w:val="00CF597A"/>
    <w:rsid w:val="00D032E6"/>
    <w:rsid w:val="00D1522C"/>
    <w:rsid w:val="00D345AB"/>
    <w:rsid w:val="00D545E5"/>
    <w:rsid w:val="00D659C5"/>
    <w:rsid w:val="00D80AA6"/>
    <w:rsid w:val="00DE1007"/>
    <w:rsid w:val="00DE1131"/>
    <w:rsid w:val="00E10B0A"/>
    <w:rsid w:val="00E34A47"/>
    <w:rsid w:val="00E3599B"/>
    <w:rsid w:val="00E84806"/>
    <w:rsid w:val="00E946CB"/>
    <w:rsid w:val="00EA04BC"/>
    <w:rsid w:val="00EC24F1"/>
    <w:rsid w:val="00EC3F0B"/>
    <w:rsid w:val="00EC6070"/>
    <w:rsid w:val="00EE1819"/>
    <w:rsid w:val="00F22636"/>
    <w:rsid w:val="00F242BC"/>
    <w:rsid w:val="00F47DF3"/>
    <w:rsid w:val="00F972C1"/>
    <w:rsid w:val="00FA6A47"/>
    <w:rsid w:val="00FC1CA8"/>
    <w:rsid w:val="00FD7380"/>
    <w:rsid w:val="00FF2ABF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54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54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54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54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554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54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54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54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54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54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554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554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554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6554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54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54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54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54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46554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65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5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55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54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55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54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554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54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554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6554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46554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6554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6554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54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55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554D"/>
    <w:rPr>
      <w:color w:val="954F72"/>
      <w:u w:val="single"/>
    </w:rPr>
  </w:style>
  <w:style w:type="paragraph" w:customStyle="1" w:styleId="msonormal0">
    <w:name w:val="msonormal"/>
    <w:basedOn w:val="Normal"/>
    <w:rsid w:val="0046554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46554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46554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46554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4655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46554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46554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46554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4655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4655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46554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54D"/>
    <w:pPr>
      <w:keepNext/>
      <w:keepLines/>
      <w:numPr>
        <w:numId w:val="2"/>
      </w:numPr>
      <w:spacing w:before="240" w:line="480" w:lineRule="auto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54D"/>
    <w:pPr>
      <w:keepNext/>
      <w:keepLines/>
      <w:numPr>
        <w:ilvl w:val="1"/>
        <w:numId w:val="2"/>
      </w:numPr>
      <w:spacing w:before="200" w:line="360" w:lineRule="auto"/>
      <w:outlineLvl w:val="1"/>
    </w:pPr>
    <w:rPr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54D"/>
    <w:pPr>
      <w:keepNext/>
      <w:keepLines/>
      <w:numPr>
        <w:ilvl w:val="2"/>
        <w:numId w:val="2"/>
      </w:numPr>
      <w:spacing w:before="40" w:line="480" w:lineRule="auto"/>
      <w:ind w:left="7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554D"/>
    <w:pPr>
      <w:keepNext/>
      <w:keepLines/>
      <w:numPr>
        <w:ilvl w:val="3"/>
        <w:numId w:val="2"/>
      </w:numPr>
      <w:spacing w:before="40" w:line="276" w:lineRule="auto"/>
      <w:outlineLvl w:val="3"/>
    </w:pPr>
    <w:rPr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554D"/>
    <w:pPr>
      <w:keepNext/>
      <w:keepLines/>
      <w:numPr>
        <w:ilvl w:val="4"/>
        <w:numId w:val="2"/>
      </w:numPr>
      <w:spacing w:before="40" w:line="276" w:lineRule="auto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54D"/>
    <w:pPr>
      <w:keepNext/>
      <w:keepLines/>
      <w:numPr>
        <w:ilvl w:val="5"/>
        <w:numId w:val="2"/>
      </w:numPr>
      <w:spacing w:before="40" w:line="276" w:lineRule="auto"/>
      <w:outlineLvl w:val="5"/>
    </w:pPr>
    <w:rPr>
      <w:rFonts w:ascii="Calibri Light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54D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="Calibri Light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54D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54D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54D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554D"/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554D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554D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6554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54D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54D"/>
    <w:rPr>
      <w:rFonts w:ascii="Calibri Light" w:eastAsia="Times New Roman" w:hAnsi="Calibri Light" w:cs="Times New Roman"/>
      <w:i/>
      <w:iCs/>
      <w:color w:val="1F4D7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54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54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46554D"/>
    <w:pPr>
      <w:spacing w:after="0" w:line="240" w:lineRule="auto"/>
    </w:pPr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465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5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55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554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55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554D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554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54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554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6554D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46554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6554D"/>
    <w:pPr>
      <w:spacing w:after="0" w:line="240" w:lineRule="auto"/>
    </w:pPr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6554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54D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55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554D"/>
    <w:rPr>
      <w:color w:val="954F72"/>
      <w:u w:val="single"/>
    </w:rPr>
  </w:style>
  <w:style w:type="paragraph" w:customStyle="1" w:styleId="msonormal0">
    <w:name w:val="msonormal"/>
    <w:basedOn w:val="Normal"/>
    <w:rsid w:val="0046554D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5">
    <w:name w:val="xl75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6">
    <w:name w:val="xl76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7">
    <w:name w:val="xl77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8">
    <w:name w:val="xl78"/>
    <w:basedOn w:val="Normal"/>
    <w:rsid w:val="0046554D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9">
    <w:name w:val="xl79"/>
    <w:basedOn w:val="Normal"/>
    <w:rsid w:val="0046554D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80">
    <w:name w:val="xl80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81">
    <w:name w:val="xl81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2">
    <w:name w:val="xl82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3">
    <w:name w:val="xl83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84">
    <w:name w:val="xl84"/>
    <w:basedOn w:val="Normal"/>
    <w:rsid w:val="0046554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46554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6">
    <w:name w:val="xl86"/>
    <w:basedOn w:val="Normal"/>
    <w:rsid w:val="0046554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7">
    <w:name w:val="xl87"/>
    <w:basedOn w:val="Normal"/>
    <w:rsid w:val="0046554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88">
    <w:name w:val="xl88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89">
    <w:name w:val="xl89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0">
    <w:name w:val="xl90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1">
    <w:name w:val="xl91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2">
    <w:name w:val="xl9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3">
    <w:name w:val="xl93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4">
    <w:name w:val="xl94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5">
    <w:name w:val="xl95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6">
    <w:name w:val="xl96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97">
    <w:name w:val="xl97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98">
    <w:name w:val="xl98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99">
    <w:name w:val="xl99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0">
    <w:name w:val="xl100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1">
    <w:name w:val="xl101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2">
    <w:name w:val="xl10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3">
    <w:name w:val="xl103"/>
    <w:basedOn w:val="Normal"/>
    <w:rsid w:val="0046554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04">
    <w:name w:val="xl104"/>
    <w:basedOn w:val="Normal"/>
    <w:rsid w:val="004655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5">
    <w:name w:val="xl105"/>
    <w:basedOn w:val="Normal"/>
    <w:rsid w:val="004655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06">
    <w:name w:val="xl106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07">
    <w:name w:val="xl107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8">
    <w:name w:val="xl10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09">
    <w:name w:val="xl109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0">
    <w:name w:val="xl110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111">
    <w:name w:val="xl111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112">
    <w:name w:val="xl112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3">
    <w:name w:val="xl113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4">
    <w:name w:val="xl114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5">
    <w:name w:val="xl115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116">
    <w:name w:val="xl116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117">
    <w:name w:val="xl117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118">
    <w:name w:val="xl11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119">
    <w:name w:val="xl119"/>
    <w:basedOn w:val="Normal"/>
    <w:rsid w:val="0046554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46554D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46554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28">
    <w:name w:val="xl128"/>
    <w:basedOn w:val="Normal"/>
    <w:rsid w:val="0046554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9">
    <w:name w:val="xl129"/>
    <w:basedOn w:val="Normal"/>
    <w:rsid w:val="0046554D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0">
    <w:name w:val="xl130"/>
    <w:basedOn w:val="Normal"/>
    <w:rsid w:val="0046554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33">
    <w:name w:val="xl133"/>
    <w:basedOn w:val="Normal"/>
    <w:rsid w:val="004655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46554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3</dc:creator>
  <cp:lastModifiedBy>E754053</cp:lastModifiedBy>
  <cp:revision>3</cp:revision>
  <dcterms:created xsi:type="dcterms:W3CDTF">2023-08-15T03:16:00Z</dcterms:created>
  <dcterms:modified xsi:type="dcterms:W3CDTF">2023-08-15T03:21:00Z</dcterms:modified>
</cp:coreProperties>
</file>